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shd w:fill="FFFFFF" w:val="clear"/>
          <w:lang w:val="en-US"/>
        </w:rPr>
      </w:pPr>
      <w:r>
        <w:rPr>
          <w:sz w:val="24"/>
          <w:szCs w:val="24"/>
          <w:shd w:fill="FFFFFF" w:val="clear"/>
          <w:lang w:val="en-US"/>
        </w:rPr>
      </w:r>
    </w:p>
    <w:tbl>
      <w:tblPr>
        <w:tblW w:w="10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800"/>
        <w:gridCol w:w="3153"/>
      </w:tblGrid>
      <w:tr>
        <w:trPr>
          <w:trHeight w:val="43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Application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Ee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5'-gcgacaggcgagtgacaataa-3'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Ee_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5'-ttggttgagtgaagctcgaatc-3'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Pw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5'-gcactggatatcattgaacttatctg-3'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Pw_ 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5'-tggacagagaaggaggcaaaca-3',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W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5'-gcaaatgtcagcacacgatcat-3'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W_ 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5'-gtgggctcatcgcagatca-3',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rpl32_ 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gttcgatccgtaaccgatgt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-3'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, 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rpl32_ 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ccagtcggatcgatatgctaa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-3',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, 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ub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gctttcccaagaagctcataca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-3'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, 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tub_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ggttcagtgcggtattatccag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-3'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, 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Gp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5'-tcgactctactagaaggcctaa-3'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, 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Gp_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lang w:val="en-US"/>
              </w:rPr>
              <w:t>ggcatggtgccaatgaatc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, 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Gd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gggatccttgaagttcctattc-3'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Gd_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aattcgaggtcgacgatagc-3'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Ubx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﻿</w:t>
            </w:r>
            <w:r>
              <w:rPr>
                <w:sz w:val="24"/>
                <w:szCs w:val="24"/>
                <w:shd w:fill="FFFFFF" w:val="clear"/>
                <w:lang w:val="en-US"/>
              </w:rPr>
              <w:t>tccttcctcgcgaatgaatgaacg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 xml:space="preserve">﻿﻿ 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Ubx_ 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tcgaacgaatgtggcaccaaatc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hI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Zeste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shd w:fill="FFFFFF" w:val="clear"/>
              </w:rPr>
              <w:t>cgttaaggtggaacccgagtac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Zeste_rev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shd w:fill="FFFFFF" w:val="clear"/>
              </w:rPr>
              <w:t>cacatcgttggcatccatctc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1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gaaagcggtgaggtctctaa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2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5'-cccacaaaggaagtctcttac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  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gctgagtgagacatcgaattg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_probe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(FAM)atcgaattgggcgagctcgaattagg(BHQ-1)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4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gcttgatagcttgatagcttga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ttcgacgttcagacgtagtg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6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cgtgatggtaagtggaagttaaa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  <w:r>
              <w:rPr>
                <w:sz w:val="24"/>
                <w:sz w:val="24"/>
                <w:szCs w:val="24"/>
                <w:lang w:val="en-US"/>
              </w:rPr>
              <w:t>          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7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gccaccagccattgaataata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8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ctgcactggatatcattgaactta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9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aaactcctctcgcttcttattt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9_probe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(FAM)atcctcttggcccattgccgggattt(BHQ-1)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10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gctgtgctcgctatataagac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11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ggagaatgggtacacctaca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12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</w:rPr>
              <w:t>gacatatatccgaaataactgcttg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12_probe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(FAM)agggggcaataaacagtaaacacgatg(BHQ-1)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13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</w:rPr>
              <w:t>agcttatcgataccgtcgag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14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gataaagcggagacacgaaag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15_fw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5'-</w:t>
            </w:r>
            <w:r>
              <w:rPr>
                <w:sz w:val="24"/>
                <w:szCs w:val="24"/>
                <w:lang w:val="en-US"/>
              </w:rPr>
              <w:t>tgctggatgttctttgagttt</w:t>
            </w:r>
            <w:r>
              <w:rPr>
                <w:sz w:val="24"/>
                <w:szCs w:val="24"/>
                <w:shd w:fill="FFFFFF" w:val="clear"/>
                <w:lang w:val="en-US"/>
              </w:rPr>
              <w:t>-3'</w:t>
            </w:r>
            <w:r>
              <w:rPr>
                <w:sz w:val="24"/>
                <w:sz w:val="24"/>
                <w:szCs w:val="24"/>
                <w:shd w:fill="FFFFFF" w:val="clear"/>
                <w:lang w:val="en-US"/>
              </w:rPr>
              <w:t>﻿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3C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highlight w:val="yellow"/>
          <w:shd w:fill="FFFFFF" w:val="clear"/>
          <w:lang w:val="en-US"/>
        </w:rPr>
      </w:pPr>
      <w:r>
        <w:rPr>
          <w:sz w:val="24"/>
          <w:szCs w:val="24"/>
          <w:highlight w:val="yellow"/>
          <w:shd w:fill="FFFFFF" w:val="clear"/>
          <w:lang w:val="en-US"/>
        </w:rPr>
      </w:r>
    </w:p>
    <w:p>
      <w:pPr>
        <w:pStyle w:val="Normal"/>
        <w:spacing w:lineRule="auto" w:line="480"/>
        <w:rPr>
          <w:sz w:val="24"/>
          <w:szCs w:val="24"/>
          <w:highlight w:val="yellow"/>
          <w:shd w:fill="FFFFFF" w:val="clear"/>
          <w:lang w:val="en-US"/>
        </w:rPr>
      </w:pPr>
      <w:r>
        <w:rPr>
          <w:sz w:val="24"/>
          <w:szCs w:val="24"/>
          <w:highlight w:val="yellow"/>
          <w:shd w:fill="FFFFFF" w:val="clear"/>
          <w:lang w:val="en-US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077" w:right="566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7073265</wp:posOffset>
              </wp:positionH>
              <wp:positionV relativeFrom="paragraph">
                <wp:posOffset>635</wp:posOffset>
              </wp:positionV>
              <wp:extent cx="12700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00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pt;height:11.5pt;mso-wrap-distance-left:0pt;mso-wrap-distance-right:0pt;mso-wrap-distance-top:0pt;mso-wrap-distance-bottom:0pt;margin-top:0.05pt;mso-position-vertical-relative:text;margin-left:556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29:00Z</dcterms:created>
  <dc:creator>georgiev</dc:creator>
  <dc:description/>
  <cp:keywords/>
  <dc:language>en-US</dc:language>
  <cp:lastModifiedBy>georgiev</cp:lastModifiedBy>
  <dcterms:modified xsi:type="dcterms:W3CDTF">2013-03-19T15:22:00Z</dcterms:modified>
  <cp:revision>2</cp:revision>
  <dc:subject/>
  <dc:title>Table S1</dc:title>
</cp:coreProperties>
</file>